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DF5E3" w14:textId="77777777" w:rsidR="003A3E76" w:rsidRPr="001549D3" w:rsidRDefault="003A3E76" w:rsidP="003A3E76">
      <w:pPr>
        <w:pStyle w:val="SupplementaryMaterial"/>
        <w:rPr>
          <w:b w:val="0"/>
        </w:rPr>
      </w:pPr>
      <w:r w:rsidRPr="001549D3">
        <w:t>Supplementary Material</w:t>
      </w:r>
    </w:p>
    <w:p w14:paraId="1E53F3DB" w14:textId="7D9AF6F2" w:rsidR="003A3E76" w:rsidRDefault="003A3E7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D009D2C" wp14:editId="1FB236BB">
            <wp:extent cx="3355340" cy="2073275"/>
            <wp:effectExtent l="0" t="0" r="0" b="0"/>
            <wp:docPr id="9657730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340" cy="20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6141B" w14:textId="1E53880A" w:rsidR="003A3E76" w:rsidRPr="009B31D1" w:rsidRDefault="003A3E76">
      <w:pPr>
        <w:rPr>
          <w:rFonts w:ascii="Times New Roman" w:eastAsia="宋体" w:hAnsi="Times New Roman"/>
          <w:sz w:val="24"/>
          <w:szCs w:val="24"/>
          <w14:ligatures w14:val="none"/>
        </w:rPr>
      </w:pPr>
      <w:r w:rsidRPr="000848A8">
        <w:rPr>
          <w:rFonts w:cs="Times New Roman"/>
          <w:b/>
          <w:szCs w:val="24"/>
        </w:rPr>
        <w:t>Supplementary Figure</w:t>
      </w:r>
      <w:r w:rsidR="00606991">
        <w:rPr>
          <w:rFonts w:cs="Times New Roman" w:hint="eastAsia"/>
          <w:b/>
          <w:szCs w:val="24"/>
        </w:rPr>
        <w:t>1</w:t>
      </w:r>
      <w:r w:rsidRPr="000848A8">
        <w:rPr>
          <w:rFonts w:cs="Times New Roman"/>
          <w:b/>
          <w:szCs w:val="24"/>
        </w:rPr>
        <w:t>.</w:t>
      </w:r>
      <w:r w:rsidRPr="000848A8">
        <w:rPr>
          <w:rFonts w:cs="Times New Roman"/>
          <w:szCs w:val="24"/>
        </w:rPr>
        <w:t xml:space="preserve"> </w:t>
      </w:r>
      <w:r w:rsidRPr="007C4909">
        <w:rPr>
          <w:rFonts w:cs="Times New Roman" w:hint="eastAsia"/>
          <w:b/>
          <w:bCs/>
          <w:color w:val="000000" w:themeColor="text1"/>
          <w:szCs w:val="24"/>
        </w:rPr>
        <w:t>(A)</w:t>
      </w:r>
      <w:r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="009B31D1" w:rsidRPr="009B31D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Total distance traveled in the </w:t>
      </w:r>
      <w:r w:rsidR="009B31D1">
        <w:rPr>
          <w:rFonts w:ascii="Times New Roman" w:eastAsia="宋体" w:hAnsi="Times New Roman" w:hint="eastAsia"/>
          <w:sz w:val="24"/>
          <w:szCs w:val="24"/>
          <w14:ligatures w14:val="none"/>
        </w:rPr>
        <w:t>OP</w:t>
      </w:r>
      <w:r w:rsidR="009B31D1" w:rsidRPr="009B31D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by Sham and SCI groups.</w:t>
      </w:r>
      <w:r w:rsidR="009B31D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</w:t>
      </w:r>
      <w:r w:rsidR="009B31D1" w:rsidRPr="007C4909">
        <w:rPr>
          <w:rFonts w:cs="Times New Roman" w:hint="eastAsia"/>
          <w:b/>
          <w:bCs/>
          <w:color w:val="000000" w:themeColor="text1"/>
          <w:szCs w:val="24"/>
        </w:rPr>
        <w:t>(</w:t>
      </w:r>
      <w:r w:rsidR="009B31D1">
        <w:rPr>
          <w:rFonts w:cs="Times New Roman" w:hint="eastAsia"/>
          <w:b/>
          <w:bCs/>
          <w:color w:val="000000" w:themeColor="text1"/>
          <w:szCs w:val="24"/>
        </w:rPr>
        <w:t>B</w:t>
      </w:r>
      <w:r w:rsidR="009B31D1" w:rsidRPr="007C4909">
        <w:rPr>
          <w:rFonts w:cs="Times New Roman" w:hint="eastAsia"/>
          <w:b/>
          <w:bCs/>
          <w:color w:val="000000" w:themeColor="text1"/>
          <w:szCs w:val="24"/>
        </w:rPr>
        <w:t>)</w:t>
      </w:r>
      <w:r w:rsidR="009B31D1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="009B31D1" w:rsidRPr="009B31D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Velocity in the </w:t>
      </w:r>
      <w:r w:rsidR="009B31D1">
        <w:rPr>
          <w:rFonts w:ascii="Times New Roman" w:eastAsia="宋体" w:hAnsi="Times New Roman" w:hint="eastAsia"/>
          <w:sz w:val="24"/>
          <w:szCs w:val="24"/>
          <w14:ligatures w14:val="none"/>
        </w:rPr>
        <w:t>OP</w:t>
      </w:r>
      <w:r w:rsidR="009B31D1" w:rsidRPr="009B31D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by Sham and SCI groups.</w:t>
      </w:r>
      <w:r w:rsidR="009B31D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</w:t>
      </w:r>
      <w:r w:rsidR="00030DFD" w:rsidRPr="00030DFD">
        <w:rPr>
          <w:rFonts w:ascii="Times New Roman" w:eastAsia="宋体" w:hAnsi="Times New Roman"/>
          <w:sz w:val="24"/>
          <w:szCs w:val="24"/>
          <w14:ligatures w14:val="none"/>
        </w:rPr>
        <w:t>Data are mean ± SD (n = 3);</w:t>
      </w:r>
      <w:r w:rsidR="00030DFD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</w:t>
      </w:r>
      <w:r w:rsidR="009B31D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m: meters; ns: </w:t>
      </w:r>
      <w:r w:rsidR="009B31D1" w:rsidRPr="009B31D1">
        <w:rPr>
          <w:rFonts w:ascii="Times New Roman" w:eastAsia="宋体" w:hAnsi="Times New Roman"/>
          <w:sz w:val="24"/>
          <w:szCs w:val="24"/>
          <w14:ligatures w14:val="none"/>
        </w:rPr>
        <w:t>not significant</w:t>
      </w:r>
      <w:r w:rsidR="009B31D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; </w:t>
      </w:r>
      <w:r w:rsidR="009B31D1" w:rsidRPr="009B31D1">
        <w:rPr>
          <w:rFonts w:ascii="Times New Roman" w:eastAsia="宋体" w:hAnsi="Times New Roman" w:hint="eastAsia"/>
          <w:sz w:val="24"/>
          <w:szCs w:val="24"/>
          <w:vertAlign w:val="superscript"/>
          <w14:ligatures w14:val="none"/>
        </w:rPr>
        <w:t>**</w:t>
      </w:r>
      <w:r w:rsidR="009B31D1" w:rsidRPr="009B31D1">
        <w:rPr>
          <w:rFonts w:ascii="Times New Roman" w:eastAsia="宋体" w:hAnsi="Times New Roman" w:hint="eastAsia"/>
          <w:i/>
          <w:iCs/>
          <w:sz w:val="24"/>
          <w:szCs w:val="24"/>
          <w14:ligatures w14:val="none"/>
        </w:rPr>
        <w:t>P</w:t>
      </w:r>
      <w:r w:rsidR="009B31D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&lt; 0.01.</w:t>
      </w:r>
    </w:p>
    <w:sectPr w:rsidR="003A3E76" w:rsidRPr="009B3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9E52C5" w14:textId="77777777" w:rsidR="00766394" w:rsidRDefault="00766394" w:rsidP="003A3E76">
      <w:pPr>
        <w:rPr>
          <w:rFonts w:hint="eastAsia"/>
        </w:rPr>
      </w:pPr>
      <w:r>
        <w:separator/>
      </w:r>
    </w:p>
  </w:endnote>
  <w:endnote w:type="continuationSeparator" w:id="0">
    <w:p w14:paraId="5738CA0E" w14:textId="77777777" w:rsidR="00766394" w:rsidRDefault="00766394" w:rsidP="003A3E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BFF21" w14:textId="77777777" w:rsidR="00766394" w:rsidRDefault="00766394" w:rsidP="003A3E76">
      <w:pPr>
        <w:rPr>
          <w:rFonts w:hint="eastAsia"/>
        </w:rPr>
      </w:pPr>
      <w:r>
        <w:separator/>
      </w:r>
    </w:p>
  </w:footnote>
  <w:footnote w:type="continuationSeparator" w:id="0">
    <w:p w14:paraId="2CD4C5C3" w14:textId="77777777" w:rsidR="00766394" w:rsidRDefault="00766394" w:rsidP="003A3E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5685"/>
    <w:rsid w:val="00030DFD"/>
    <w:rsid w:val="00065703"/>
    <w:rsid w:val="000E00EC"/>
    <w:rsid w:val="001065B3"/>
    <w:rsid w:val="00150C5B"/>
    <w:rsid w:val="002F5685"/>
    <w:rsid w:val="003A3E76"/>
    <w:rsid w:val="005A7CBC"/>
    <w:rsid w:val="00606991"/>
    <w:rsid w:val="00643C43"/>
    <w:rsid w:val="00766394"/>
    <w:rsid w:val="00845D44"/>
    <w:rsid w:val="00856020"/>
    <w:rsid w:val="008861DE"/>
    <w:rsid w:val="009B31D1"/>
    <w:rsid w:val="00B46A24"/>
    <w:rsid w:val="00BF48E3"/>
    <w:rsid w:val="00C24FF7"/>
    <w:rsid w:val="00DE3678"/>
    <w:rsid w:val="00ED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DE1116"/>
  <w15:chartTrackingRefBased/>
  <w15:docId w15:val="{CD300CF4-7742-45FE-ADC7-565886A75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56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5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56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568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56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568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56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56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56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56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56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56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56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568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56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56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56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56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56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5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56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56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56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56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56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56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56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56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56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3E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3E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3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3E76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3A3E76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3</Words>
  <Characters>186</Characters>
  <Application>Microsoft Office Word</Application>
  <DocSecurity>0</DocSecurity>
  <Lines>4</Lines>
  <Paragraphs>2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元 何</dc:creator>
  <cp:keywords/>
  <dc:description/>
  <cp:lastModifiedBy>国元 何</cp:lastModifiedBy>
  <cp:revision>8</cp:revision>
  <dcterms:created xsi:type="dcterms:W3CDTF">2025-05-26T07:58:00Z</dcterms:created>
  <dcterms:modified xsi:type="dcterms:W3CDTF">2025-06-09T13:20:00Z</dcterms:modified>
</cp:coreProperties>
</file>